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488" w:rsidRDefault="00DC2D16" w:rsidP="00C72329">
      <w:pPr>
        <w:autoSpaceDE w:val="0"/>
        <w:autoSpaceDN w:val="0"/>
        <w:adjustRightInd w:val="0"/>
        <w:rPr>
          <w:rFonts w:ascii="Times New Roman" w:eastAsiaTheme="minorEastAsia" w:hAnsi="Times New Roman" w:hint="eastAsia"/>
          <w:kern w:val="0"/>
          <w:sz w:val="24"/>
          <w:szCs w:val="24"/>
        </w:rPr>
      </w:pPr>
      <w:r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T</w:t>
      </w:r>
      <w:r w:rsidR="00461488" w:rsidRPr="00B10AD4">
        <w:rPr>
          <w:rFonts w:ascii="TimesNewRoman,Bold" w:hAnsi="TimesNewRoman,Bold" w:cs="TimesNewRoman,Bold"/>
          <w:b/>
          <w:bCs/>
          <w:kern w:val="0"/>
          <w:sz w:val="24"/>
          <w:szCs w:val="24"/>
        </w:rPr>
        <w:t>able S</w:t>
      </w:r>
      <w:r w:rsidR="00904372" w:rsidRPr="00B10AD4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8</w:t>
      </w:r>
      <w:r w:rsidR="00B57D7E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>.</w:t>
      </w:r>
      <w:r w:rsidR="00A20044" w:rsidRPr="00C72329">
        <w:rPr>
          <w:rFonts w:ascii="TimesNewRoman,Bold" w:hAnsi="TimesNewRoman,Bold" w:cs="TimesNewRoman,Bold" w:hint="eastAsia"/>
          <w:b/>
          <w:bCs/>
          <w:kern w:val="0"/>
          <w:sz w:val="24"/>
          <w:szCs w:val="24"/>
        </w:rPr>
        <w:t xml:space="preserve"> </w:t>
      </w:r>
      <w:bookmarkStart w:id="0" w:name="_GoBack"/>
      <w:bookmarkEnd w:id="0"/>
      <w:r w:rsidR="00C72329" w:rsidRPr="00C72329">
        <w:rPr>
          <w:rFonts w:ascii="Times New Roman" w:eastAsiaTheme="minorEastAsia" w:hAnsi="Times New Roman"/>
          <w:kern w:val="0"/>
          <w:sz w:val="24"/>
          <w:szCs w:val="24"/>
        </w:rPr>
        <w:t>List of primer seq</w:t>
      </w:r>
      <w:r w:rsidR="005E7F02">
        <w:rPr>
          <w:rFonts w:ascii="Times New Roman" w:eastAsiaTheme="minorEastAsia" w:hAnsi="Times New Roman" w:hint="eastAsia"/>
          <w:kern w:val="0"/>
          <w:sz w:val="24"/>
          <w:szCs w:val="24"/>
        </w:rPr>
        <w:t>u</w:t>
      </w:r>
      <w:r w:rsidR="00C72329" w:rsidRPr="00C72329">
        <w:rPr>
          <w:rFonts w:ascii="Times New Roman" w:eastAsiaTheme="minorEastAsia" w:hAnsi="Times New Roman"/>
          <w:kern w:val="0"/>
          <w:sz w:val="24"/>
          <w:szCs w:val="24"/>
        </w:rPr>
        <w:t xml:space="preserve">ences </w:t>
      </w:r>
      <w:r w:rsidR="005E7F02">
        <w:rPr>
          <w:rFonts w:ascii="Times New Roman" w:eastAsiaTheme="minorEastAsia" w:hAnsi="Times New Roman" w:hint="eastAsia"/>
          <w:kern w:val="0"/>
          <w:sz w:val="24"/>
          <w:szCs w:val="24"/>
        </w:rPr>
        <w:t>u</w:t>
      </w:r>
      <w:r w:rsidR="00C72329" w:rsidRPr="00C72329">
        <w:rPr>
          <w:rFonts w:ascii="Times New Roman" w:eastAsiaTheme="minorEastAsia" w:hAnsi="Times New Roman"/>
          <w:kern w:val="0"/>
          <w:sz w:val="24"/>
          <w:szCs w:val="24"/>
        </w:rPr>
        <w:t>sed for qRT-PCR experiments.</w:t>
      </w:r>
    </w:p>
    <w:p w:rsidR="00C72329" w:rsidRPr="00B10AD4" w:rsidRDefault="00C72329" w:rsidP="00C72329">
      <w:pPr>
        <w:autoSpaceDE w:val="0"/>
        <w:autoSpaceDN w:val="0"/>
        <w:adjustRightInd w:val="0"/>
        <w:rPr>
          <w:rFonts w:ascii="TimesNewRoman" w:hAnsi="TimesNewRoman" w:cs="TimesNewRoman"/>
          <w:kern w:val="0"/>
          <w:sz w:val="24"/>
          <w:szCs w:val="24"/>
        </w:rPr>
      </w:pPr>
    </w:p>
    <w:tbl>
      <w:tblPr>
        <w:tblW w:w="6186" w:type="dxa"/>
        <w:jc w:val="center"/>
        <w:tblInd w:w="577" w:type="dxa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023"/>
        <w:gridCol w:w="4163"/>
      </w:tblGrid>
      <w:tr w:rsidR="00461488" w:rsidRPr="006D4892" w:rsidTr="00C064B0">
        <w:trPr>
          <w:jc w:val="center"/>
        </w:trPr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 w:rsidR="00461488" w:rsidRPr="006D4892" w:rsidRDefault="00461488" w:rsidP="00C064B0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Bd" w:hAnsi="Times New Roman"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RNA</w:t>
            </w:r>
          </w:p>
        </w:tc>
        <w:tc>
          <w:tcPr>
            <w:tcW w:w="4163" w:type="dxa"/>
            <w:tcBorders>
              <w:top w:val="single" w:sz="4" w:space="0" w:color="000000"/>
              <w:bottom w:val="single" w:sz="4" w:space="0" w:color="000000"/>
            </w:tcBorders>
          </w:tcPr>
          <w:p w:rsidR="00461488" w:rsidRPr="006D4892" w:rsidRDefault="00461488" w:rsidP="00904372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" w:hAnsi="Times New Roman"/>
                <w:b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eq</w:t>
            </w:r>
            <w:r w:rsidR="005E7F02" w:rsidRPr="006D4892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>T</w:t>
            </w:r>
            <w:r w:rsidRPr="006D4892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nce (5'-3')</w:t>
            </w:r>
          </w:p>
        </w:tc>
      </w:tr>
      <w:tr w:rsidR="0041107A" w:rsidRPr="006D4892" w:rsidTr="009B1C22">
        <w:trPr>
          <w:jc w:val="center"/>
        </w:trPr>
        <w:tc>
          <w:tcPr>
            <w:tcW w:w="2023" w:type="dxa"/>
          </w:tcPr>
          <w:p w:rsidR="0041107A" w:rsidRPr="006D4892" w:rsidRDefault="005744C0" w:rsidP="005744C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56a-5p</w:t>
            </w:r>
          </w:p>
        </w:tc>
        <w:tc>
          <w:tcPr>
            <w:tcW w:w="4163" w:type="dxa"/>
          </w:tcPr>
          <w:p w:rsidR="0041107A" w:rsidRPr="006D4892" w:rsidRDefault="005E7F02" w:rsidP="00C064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5744C0" w:rsidRPr="006D4892">
              <w:rPr>
                <w:rFonts w:ascii="Times New Roman" w:hAnsi="Times New Roman"/>
                <w:sz w:val="18"/>
                <w:szCs w:val="18"/>
              </w:rPr>
              <w:t>GACAGAAGAGAG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5744C0" w:rsidRPr="006D4892">
              <w:rPr>
                <w:rFonts w:ascii="Times New Roman" w:hAnsi="Times New Roman"/>
                <w:sz w:val="18"/>
                <w:szCs w:val="18"/>
              </w:rPr>
              <w:t>GAGCAC</w:t>
            </w:r>
          </w:p>
        </w:tc>
      </w:tr>
      <w:tr w:rsidR="00617084" w:rsidRPr="006D4892" w:rsidTr="009B1C22">
        <w:trPr>
          <w:jc w:val="center"/>
        </w:trPr>
        <w:tc>
          <w:tcPr>
            <w:tcW w:w="2023" w:type="dxa"/>
          </w:tcPr>
          <w:p w:rsidR="00617084" w:rsidRPr="006D4892" w:rsidRDefault="00617084" w:rsidP="00DC2D16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" w:hAnsi="Times New Roman"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57a</w:t>
            </w:r>
          </w:p>
        </w:tc>
        <w:tc>
          <w:tcPr>
            <w:tcW w:w="4163" w:type="dxa"/>
          </w:tcPr>
          <w:p w:rsidR="00617084" w:rsidRPr="006D4892" w:rsidRDefault="005E7F02" w:rsidP="00C064B0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" w:hAnsi="Times New Roman"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T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GACAGAAGA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AGAGAGCAC</w:t>
            </w:r>
          </w:p>
        </w:tc>
      </w:tr>
      <w:tr w:rsidR="00617084" w:rsidRPr="006D4892" w:rsidTr="00C064B0">
        <w:trPr>
          <w:jc w:val="center"/>
        </w:trPr>
        <w:tc>
          <w:tcPr>
            <w:tcW w:w="2023" w:type="dxa"/>
          </w:tcPr>
          <w:p w:rsidR="00617084" w:rsidRPr="006D4892" w:rsidRDefault="00617084" w:rsidP="005744C0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" w:hAnsi="Times New Roman"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59a</w:t>
            </w:r>
            <w:r w:rsidR="005744C0" w:rsidRPr="006D4892">
              <w:rPr>
                <w:rFonts w:ascii="Times New Roman" w:hAnsi="Times New Roman" w:hint="eastAsia"/>
                <w:sz w:val="18"/>
                <w:szCs w:val="18"/>
              </w:rPr>
              <w:t>.1</w:t>
            </w:r>
          </w:p>
        </w:tc>
        <w:tc>
          <w:tcPr>
            <w:tcW w:w="4163" w:type="dxa"/>
          </w:tcPr>
          <w:p w:rsidR="00617084" w:rsidRPr="006D4892" w:rsidRDefault="005E7F02" w:rsidP="00C064B0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" w:hAnsi="Times New Roman"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TT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GGA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GAAGGGAGC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5744C0" w:rsidRPr="006D4892" w:rsidTr="00C064B0">
        <w:trPr>
          <w:jc w:val="center"/>
        </w:trPr>
        <w:tc>
          <w:tcPr>
            <w:tcW w:w="2023" w:type="dxa"/>
          </w:tcPr>
          <w:p w:rsidR="005744C0" w:rsidRPr="006D4892" w:rsidRDefault="005744C0" w:rsidP="005744C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6</w:t>
            </w:r>
            <w:r w:rsidRPr="006D4892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a</w:t>
            </w:r>
            <w:r w:rsidRPr="006D4892">
              <w:rPr>
                <w:rFonts w:ascii="Times New Roman" w:hAnsi="Times New Roman" w:hint="eastAsia"/>
                <w:sz w:val="18"/>
                <w:szCs w:val="18"/>
              </w:rPr>
              <w:t xml:space="preserve"> -5p</w:t>
            </w:r>
          </w:p>
        </w:tc>
        <w:tc>
          <w:tcPr>
            <w:tcW w:w="4163" w:type="dxa"/>
          </w:tcPr>
          <w:p w:rsidR="005744C0" w:rsidRPr="006D4892" w:rsidRDefault="005E7F02" w:rsidP="00C064B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TGGAGAAGCAGGGCACGTGCA</w:t>
            </w:r>
          </w:p>
        </w:tc>
      </w:tr>
      <w:tr w:rsidR="00617084" w:rsidRPr="006D4892" w:rsidTr="00C064B0">
        <w:trPr>
          <w:jc w:val="center"/>
        </w:trPr>
        <w:tc>
          <w:tcPr>
            <w:tcW w:w="2023" w:type="dxa"/>
          </w:tcPr>
          <w:p w:rsidR="00617084" w:rsidRPr="006D4892" w:rsidRDefault="00617084" w:rsidP="005744C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65a</w:t>
            </w:r>
            <w:r w:rsidR="005744C0" w:rsidRPr="006D489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C2D16" w:rsidRPr="006D4892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5744C0" w:rsidRPr="006D4892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DC2D16" w:rsidRPr="006D4892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</w:tc>
        <w:tc>
          <w:tcPr>
            <w:tcW w:w="4163" w:type="dxa"/>
          </w:tcPr>
          <w:p w:rsidR="00617084" w:rsidRPr="006D4892" w:rsidRDefault="005E7F02" w:rsidP="00C064B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GGACCAGGC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A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CCCC</w:t>
            </w:r>
          </w:p>
        </w:tc>
      </w:tr>
      <w:tr w:rsidR="00617084" w:rsidRPr="006D4892" w:rsidTr="0097294E">
        <w:trPr>
          <w:jc w:val="center"/>
        </w:trPr>
        <w:tc>
          <w:tcPr>
            <w:tcW w:w="2023" w:type="dxa"/>
            <w:vAlign w:val="center"/>
          </w:tcPr>
          <w:p w:rsidR="00617084" w:rsidRPr="006D4892" w:rsidRDefault="00617084" w:rsidP="005744C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66b</w:t>
            </w:r>
            <w:r w:rsidR="00851A37" w:rsidRPr="006D4892">
              <w:rPr>
                <w:rFonts w:ascii="Times New Roman" w:hAnsi="Times New Roman" w:hint="eastAsia"/>
                <w:sz w:val="18"/>
                <w:szCs w:val="18"/>
              </w:rPr>
              <w:t>.1</w:t>
            </w:r>
          </w:p>
        </w:tc>
        <w:tc>
          <w:tcPr>
            <w:tcW w:w="4163" w:type="dxa"/>
            <w:vAlign w:val="center"/>
          </w:tcPr>
          <w:p w:rsidR="00617084" w:rsidRPr="006D4892" w:rsidRDefault="005E7F02" w:rsidP="008E4433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GGACCAGGC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A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C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17084" w:rsidRPr="006D4892" w:rsidTr="0097294E">
        <w:trPr>
          <w:jc w:val="center"/>
        </w:trPr>
        <w:tc>
          <w:tcPr>
            <w:tcW w:w="2023" w:type="dxa"/>
          </w:tcPr>
          <w:p w:rsidR="00617084" w:rsidRPr="006D4892" w:rsidRDefault="00617084" w:rsidP="00C064B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67a</w:t>
            </w:r>
            <w:r w:rsidR="00851A37" w:rsidRPr="006D4892">
              <w:rPr>
                <w:rFonts w:ascii="Times New Roman" w:hAnsi="Times New Roman" w:hint="eastAsia"/>
                <w:sz w:val="18"/>
                <w:szCs w:val="18"/>
              </w:rPr>
              <w:t>-5p</w:t>
            </w:r>
          </w:p>
        </w:tc>
        <w:tc>
          <w:tcPr>
            <w:tcW w:w="4163" w:type="dxa"/>
          </w:tcPr>
          <w:p w:rsidR="00617084" w:rsidRPr="006D4892" w:rsidRDefault="005E7F02" w:rsidP="00C064B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GAAGC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GCCAGCA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GA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C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T</w:t>
            </w:r>
            <w:r w:rsidR="00617084" w:rsidRPr="006D4892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17084" w:rsidRPr="006D4892" w:rsidTr="009B1C22">
        <w:trPr>
          <w:jc w:val="center"/>
        </w:trPr>
        <w:tc>
          <w:tcPr>
            <w:tcW w:w="2023" w:type="dxa"/>
          </w:tcPr>
          <w:p w:rsidR="00617084" w:rsidRPr="006D4892" w:rsidRDefault="00617084" w:rsidP="005744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miR172</w:t>
            </w:r>
            <w:r w:rsidR="005744C0" w:rsidRPr="006D4892">
              <w:rPr>
                <w:rFonts w:ascii="Times New Roman" w:hAnsi="Times New Roman" w:hint="eastAsia"/>
                <w:sz w:val="18"/>
                <w:szCs w:val="18"/>
              </w:rPr>
              <w:t>b-3p</w:t>
            </w:r>
          </w:p>
        </w:tc>
        <w:tc>
          <w:tcPr>
            <w:tcW w:w="4163" w:type="dxa"/>
          </w:tcPr>
          <w:p w:rsidR="00617084" w:rsidRPr="006D4892" w:rsidRDefault="00617084" w:rsidP="00C064B0">
            <w:pPr>
              <w:autoSpaceDE w:val="0"/>
              <w:autoSpaceDN w:val="0"/>
              <w:adjustRightInd w:val="0"/>
              <w:jc w:val="left"/>
              <w:rPr>
                <w:rFonts w:ascii="Times New Roman" w:eastAsia="HelveticaNeueLTStd-Lt" w:hAnsi="Times New Roman"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caps/>
                <w:sz w:val="18"/>
                <w:szCs w:val="18"/>
              </w:rPr>
              <w:t>agaa</w:t>
            </w:r>
            <w:r w:rsidR="005E7F02" w:rsidRPr="006D4892">
              <w:rPr>
                <w:rFonts w:ascii="Times New Roman" w:hAnsi="Times New Roman"/>
                <w:caps/>
                <w:sz w:val="18"/>
                <w:szCs w:val="18"/>
              </w:rPr>
              <w:t>T</w:t>
            </w:r>
            <w:r w:rsidRPr="006D4892">
              <w:rPr>
                <w:rFonts w:ascii="Times New Roman" w:hAnsi="Times New Roman"/>
                <w:caps/>
                <w:sz w:val="18"/>
                <w:szCs w:val="18"/>
              </w:rPr>
              <w:t>c</w:t>
            </w:r>
            <w:r w:rsidR="005E7F02" w:rsidRPr="006D4892">
              <w:rPr>
                <w:rFonts w:ascii="Times New Roman" w:hAnsi="Times New Roman"/>
                <w:caps/>
                <w:sz w:val="18"/>
                <w:szCs w:val="18"/>
              </w:rPr>
              <w:t>TT</w:t>
            </w:r>
            <w:r w:rsidRPr="006D4892">
              <w:rPr>
                <w:rFonts w:ascii="Times New Roman" w:hAnsi="Times New Roman"/>
                <w:caps/>
                <w:sz w:val="18"/>
                <w:szCs w:val="18"/>
              </w:rPr>
              <w:t>ga</w:t>
            </w:r>
            <w:r w:rsidR="005E7F02" w:rsidRPr="006D4892">
              <w:rPr>
                <w:rFonts w:ascii="Times New Roman" w:hAnsi="Times New Roman"/>
                <w:caps/>
                <w:sz w:val="18"/>
                <w:szCs w:val="18"/>
              </w:rPr>
              <w:t>T</w:t>
            </w:r>
            <w:r w:rsidRPr="006D4892">
              <w:rPr>
                <w:rFonts w:ascii="Times New Roman" w:hAnsi="Times New Roman"/>
                <w:caps/>
                <w:sz w:val="18"/>
                <w:szCs w:val="18"/>
              </w:rPr>
              <w:t>ga</w:t>
            </w:r>
            <w:r w:rsidR="005E7F02" w:rsidRPr="006D4892">
              <w:rPr>
                <w:rFonts w:ascii="Times New Roman" w:hAnsi="Times New Roman"/>
                <w:caps/>
                <w:sz w:val="18"/>
                <w:szCs w:val="18"/>
              </w:rPr>
              <w:t>T</w:t>
            </w:r>
            <w:r w:rsidRPr="006D4892">
              <w:rPr>
                <w:rFonts w:ascii="Times New Roman" w:hAnsi="Times New Roman"/>
                <w:caps/>
                <w:sz w:val="18"/>
                <w:szCs w:val="18"/>
              </w:rPr>
              <w:t>gc</w:t>
            </w:r>
            <w:r w:rsidR="005E7F02" w:rsidRPr="006D4892">
              <w:rPr>
                <w:rFonts w:ascii="Times New Roman" w:hAnsi="Times New Roman"/>
                <w:caps/>
                <w:sz w:val="18"/>
                <w:szCs w:val="18"/>
              </w:rPr>
              <w:t>T</w:t>
            </w:r>
            <w:r w:rsidRPr="006D4892">
              <w:rPr>
                <w:rFonts w:ascii="Times New Roman" w:hAnsi="Times New Roman"/>
                <w:caps/>
                <w:sz w:val="18"/>
                <w:szCs w:val="18"/>
              </w:rPr>
              <w:t>gca</w:t>
            </w:r>
            <w:r w:rsidR="005E7F02" w:rsidRPr="006D4892">
              <w:rPr>
                <w:rFonts w:ascii="Times New Roman" w:hAnsi="Times New Roman"/>
                <w:caps/>
                <w:sz w:val="18"/>
                <w:szCs w:val="18"/>
              </w:rPr>
              <w:t>T</w:t>
            </w:r>
          </w:p>
        </w:tc>
      </w:tr>
      <w:tr w:rsidR="001C2734" w:rsidRPr="006D4892" w:rsidTr="009B1C22">
        <w:trPr>
          <w:jc w:val="center"/>
        </w:trPr>
        <w:tc>
          <w:tcPr>
            <w:tcW w:w="2023" w:type="dxa"/>
            <w:vAlign w:val="bottom"/>
          </w:tcPr>
          <w:p w:rsidR="001C2734" w:rsidRPr="006D4892" w:rsidRDefault="005E7F02" w:rsidP="00C064B0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 w:hint="eastAsia"/>
                <w:kern w:val="0"/>
                <w:sz w:val="18"/>
                <w:szCs w:val="18"/>
              </w:rPr>
              <w:t>U</w:t>
            </w:r>
            <w:r w:rsidR="009757B4" w:rsidRPr="006D4892">
              <w:rPr>
                <w:rFonts w:ascii="Times New Roman" w:hAnsi="Times New Roman" w:hint="eastAsia"/>
                <w:kern w:val="0"/>
                <w:sz w:val="18"/>
                <w:szCs w:val="18"/>
              </w:rPr>
              <w:t>6</w:t>
            </w:r>
            <w:r w:rsidR="001C2734" w:rsidRPr="006D4892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="009757B4" w:rsidRPr="006D4892">
              <w:rPr>
                <w:rFonts w:ascii="Times New Roman" w:hAnsi="Times New Roman" w:hint="eastAsia"/>
                <w:kern w:val="0"/>
                <w:sz w:val="18"/>
                <w:szCs w:val="18"/>
              </w:rPr>
              <w:t>sn</w:t>
            </w:r>
            <w:r w:rsidR="001C2734" w:rsidRPr="006D4892">
              <w:rPr>
                <w:rFonts w:ascii="Times New Roman" w:hAnsi="Times New Roman"/>
                <w:kern w:val="0"/>
                <w:sz w:val="18"/>
                <w:szCs w:val="18"/>
              </w:rPr>
              <w:t>RNA</w:t>
            </w:r>
          </w:p>
        </w:tc>
        <w:tc>
          <w:tcPr>
            <w:tcW w:w="4163" w:type="dxa"/>
            <w:vAlign w:val="bottom"/>
          </w:tcPr>
          <w:p w:rsidR="001C2734" w:rsidRPr="006D4892" w:rsidRDefault="005E7F02" w:rsidP="005E7F02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/>
                <w:sz w:val="18"/>
                <w:szCs w:val="18"/>
              </w:rPr>
              <w:t>CGA</w:t>
            </w:r>
            <w:r w:rsidRPr="006D489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ACAGAGAAGA</w:t>
            </w:r>
            <w:r w:rsidRPr="006D4892">
              <w:rPr>
                <w:rFonts w:ascii="Times New Roman" w:hAnsi="Times New Roman" w:hint="eastAsia"/>
                <w:sz w:val="18"/>
                <w:szCs w:val="18"/>
              </w:rPr>
              <w:t>TT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AGCA</w:t>
            </w:r>
            <w:r w:rsidRPr="006D4892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6D4892">
              <w:rPr>
                <w:rFonts w:ascii="Times New Roman" w:hAnsi="Times New Roman"/>
                <w:sz w:val="18"/>
                <w:szCs w:val="18"/>
              </w:rPr>
              <w:t>GG</w:t>
            </w:r>
          </w:p>
        </w:tc>
      </w:tr>
      <w:tr w:rsidR="001C2734" w:rsidRPr="006D4892" w:rsidTr="009B1C22">
        <w:trPr>
          <w:jc w:val="center"/>
        </w:trPr>
        <w:tc>
          <w:tcPr>
            <w:tcW w:w="2023" w:type="dxa"/>
            <w:vAlign w:val="bottom"/>
          </w:tcPr>
          <w:p w:rsidR="001C2734" w:rsidRPr="006D4892" w:rsidRDefault="005E7F02" w:rsidP="002F2085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D4892">
              <w:rPr>
                <w:rFonts w:ascii="Times New Roman" w:hAnsi="Times New Roman" w:hint="eastAsia"/>
                <w:kern w:val="0"/>
                <w:sz w:val="18"/>
                <w:szCs w:val="18"/>
              </w:rPr>
              <w:t>U</w:t>
            </w:r>
            <w:r w:rsidR="001C2734" w:rsidRPr="006D4892">
              <w:rPr>
                <w:rFonts w:ascii="Times New Roman" w:hAnsi="Times New Roman"/>
                <w:kern w:val="0"/>
                <w:sz w:val="18"/>
                <w:szCs w:val="18"/>
              </w:rPr>
              <w:t>ni-miR</w:t>
            </w:r>
            <w:r w:rsidR="004806F6" w:rsidRPr="006D489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1C2734" w:rsidRPr="006D4892">
              <w:rPr>
                <w:rFonts w:ascii="Times New Roman" w:hAnsi="Times New Roman"/>
                <w:kern w:val="0"/>
                <w:sz w:val="18"/>
                <w:szCs w:val="18"/>
              </w:rPr>
              <w:t>qPCR</w:t>
            </w:r>
            <w:r w:rsidR="004806F6" w:rsidRPr="006D4892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1C2734" w:rsidRPr="006D4892">
              <w:rPr>
                <w:rFonts w:ascii="Times New Roman" w:hAnsi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4163" w:type="dxa"/>
            <w:vAlign w:val="bottom"/>
          </w:tcPr>
          <w:p w:rsidR="001C2734" w:rsidRPr="006D4892" w:rsidRDefault="001C2734" w:rsidP="00DC2D16">
            <w:pPr>
              <w:rPr>
                <w:rFonts w:ascii="Times New Roman" w:hAnsi="Times New Roman"/>
                <w:sz w:val="18"/>
                <w:szCs w:val="18"/>
              </w:rPr>
            </w:pPr>
            <w:r w:rsidRPr="006D4892">
              <w:rPr>
                <w:rFonts w:ascii="Times New Roman" w:hAnsi="Times New Roman" w:hint="eastAsia"/>
                <w:sz w:val="18"/>
                <w:szCs w:val="18"/>
              </w:rPr>
              <w:t>From</w:t>
            </w:r>
            <w:r w:rsidR="00DC2D16" w:rsidRPr="006D4892">
              <w:rPr>
                <w:rFonts w:ascii="Times New Roman" w:eastAsia="TimesNewRomanMTStd" w:hAnsi="Times New Roman" w:hint="eastAsia"/>
                <w:sz w:val="18"/>
                <w:szCs w:val="18"/>
              </w:rPr>
              <w:t xml:space="preserve"> T</w:t>
            </w:r>
            <w:r w:rsidR="008A18EE" w:rsidRPr="006D4892">
              <w:rPr>
                <w:rFonts w:ascii="Times New Roman" w:eastAsia="TimesNewRomanMTStd" w:hAnsi="Times New Roman"/>
                <w:sz w:val="18"/>
                <w:szCs w:val="18"/>
              </w:rPr>
              <w:t>akaRa</w:t>
            </w:r>
          </w:p>
        </w:tc>
      </w:tr>
    </w:tbl>
    <w:p w:rsidR="0060630B" w:rsidRPr="00C81534" w:rsidRDefault="0060630B" w:rsidP="00D0644D">
      <w:pPr>
        <w:widowControl/>
        <w:jc w:val="center"/>
        <w:rPr>
          <w:rFonts w:ascii="TimesNewRoman" w:eastAsia="TimesNewRoman" w:hAnsiTheme="minorHAnsi" w:cs="TimesNewRoman"/>
          <w:kern w:val="0"/>
          <w:sz w:val="20"/>
          <w:szCs w:val="20"/>
        </w:rPr>
      </w:pPr>
    </w:p>
    <w:sectPr w:rsidR="0060630B" w:rsidRPr="00C81534" w:rsidSect="008A4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3DC2" w:rsidRDefault="00383DC2" w:rsidP="00461488">
      <w:r>
        <w:separator/>
      </w:r>
    </w:p>
  </w:endnote>
  <w:endnote w:type="continuationSeparator" w:id="1">
    <w:p w:rsidR="00383DC2" w:rsidRDefault="00383DC2" w:rsidP="004614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HelveticaNeueLTStd-B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MT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3DC2" w:rsidRDefault="00383DC2" w:rsidP="00461488">
      <w:r>
        <w:separator/>
      </w:r>
    </w:p>
  </w:footnote>
  <w:footnote w:type="continuationSeparator" w:id="1">
    <w:p w:rsidR="00383DC2" w:rsidRDefault="00383DC2" w:rsidP="004614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1488"/>
    <w:rsid w:val="000D4906"/>
    <w:rsid w:val="001359C5"/>
    <w:rsid w:val="00160461"/>
    <w:rsid w:val="0017317A"/>
    <w:rsid w:val="001C2734"/>
    <w:rsid w:val="00244642"/>
    <w:rsid w:val="002647D5"/>
    <w:rsid w:val="002659AF"/>
    <w:rsid w:val="00292868"/>
    <w:rsid w:val="002F2085"/>
    <w:rsid w:val="002F6F43"/>
    <w:rsid w:val="003325F3"/>
    <w:rsid w:val="003768FD"/>
    <w:rsid w:val="00383DC2"/>
    <w:rsid w:val="00386A50"/>
    <w:rsid w:val="003A14B1"/>
    <w:rsid w:val="003C5B0C"/>
    <w:rsid w:val="003E36F9"/>
    <w:rsid w:val="0041107A"/>
    <w:rsid w:val="00414BC7"/>
    <w:rsid w:val="00461488"/>
    <w:rsid w:val="004806F6"/>
    <w:rsid w:val="004C5C95"/>
    <w:rsid w:val="004C73BC"/>
    <w:rsid w:val="00530287"/>
    <w:rsid w:val="00561578"/>
    <w:rsid w:val="005744C0"/>
    <w:rsid w:val="005E040A"/>
    <w:rsid w:val="005E7F02"/>
    <w:rsid w:val="0060630B"/>
    <w:rsid w:val="00617084"/>
    <w:rsid w:val="006D4892"/>
    <w:rsid w:val="00707861"/>
    <w:rsid w:val="00733DF8"/>
    <w:rsid w:val="00746D0C"/>
    <w:rsid w:val="00767BC9"/>
    <w:rsid w:val="007B4FA6"/>
    <w:rsid w:val="007C02B1"/>
    <w:rsid w:val="00847D11"/>
    <w:rsid w:val="00851A37"/>
    <w:rsid w:val="00875B3B"/>
    <w:rsid w:val="008A18EE"/>
    <w:rsid w:val="008A4537"/>
    <w:rsid w:val="00903873"/>
    <w:rsid w:val="00904372"/>
    <w:rsid w:val="00913D13"/>
    <w:rsid w:val="00934E63"/>
    <w:rsid w:val="009757B4"/>
    <w:rsid w:val="00A0454A"/>
    <w:rsid w:val="00A20044"/>
    <w:rsid w:val="00A656AE"/>
    <w:rsid w:val="00AA17E3"/>
    <w:rsid w:val="00B10AD4"/>
    <w:rsid w:val="00B57D7E"/>
    <w:rsid w:val="00B82901"/>
    <w:rsid w:val="00BA4DB7"/>
    <w:rsid w:val="00BB6447"/>
    <w:rsid w:val="00C72329"/>
    <w:rsid w:val="00C73CA3"/>
    <w:rsid w:val="00C81534"/>
    <w:rsid w:val="00D0644D"/>
    <w:rsid w:val="00D351C1"/>
    <w:rsid w:val="00D62AD7"/>
    <w:rsid w:val="00DC2D16"/>
    <w:rsid w:val="00DE2CC6"/>
    <w:rsid w:val="00DE7B29"/>
    <w:rsid w:val="00E07687"/>
    <w:rsid w:val="00E32139"/>
    <w:rsid w:val="00EB69D6"/>
    <w:rsid w:val="00ED02CA"/>
    <w:rsid w:val="00F16BBA"/>
    <w:rsid w:val="00F37B42"/>
    <w:rsid w:val="00FA2F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4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14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4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14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78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3</Words>
  <Characters>363</Characters>
  <Application>Microsoft Office Word</Application>
  <DocSecurity>0</DocSecurity>
  <Lines>3</Lines>
  <Paragraphs>1</Paragraphs>
  <ScaleCrop>false</ScaleCrop>
  <Company>BBS.SUDA123.COM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19</cp:revision>
  <cp:lastPrinted>2015-01-14T14:04:00Z</cp:lastPrinted>
  <dcterms:created xsi:type="dcterms:W3CDTF">2015-01-06T14:53:00Z</dcterms:created>
  <dcterms:modified xsi:type="dcterms:W3CDTF">2015-11-21T14:53:00Z</dcterms:modified>
</cp:coreProperties>
</file>